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042" w:rsidRDefault="00E67042" w:rsidP="00E67042">
      <w:pPr>
        <w:pStyle w:val="Heading2"/>
      </w:pPr>
      <w:r>
        <w:t>Supplemental data files</w:t>
      </w:r>
    </w:p>
    <w:p w:rsidR="00E67042" w:rsidRDefault="00E67042" w:rsidP="00E67042">
      <w:r w:rsidRPr="00766894">
        <w:t xml:space="preserve">File S2 contains </w:t>
      </w:r>
      <w:r>
        <w:t>phenotype information for WSCC</w:t>
      </w:r>
      <w:r w:rsidR="0019796C">
        <w:t xml:space="preserve"> including both field and laboratory phase experimental blocking factors.</w:t>
      </w:r>
      <w:r w:rsidR="00A309F0">
        <w:t xml:space="preserve"> </w:t>
      </w:r>
      <w:bookmarkStart w:id="0" w:name="_GoBack"/>
      <w:bookmarkEnd w:id="0"/>
      <w:r>
        <w:t>File S3 contains phenotype information for relative maturity</w:t>
      </w:r>
      <w:r w:rsidR="0019796C">
        <w:t xml:space="preserve"> including field experimental blocking factors</w:t>
      </w:r>
      <w:r w:rsidRPr="00766894">
        <w:t xml:space="preserve">. </w:t>
      </w:r>
    </w:p>
    <w:p w:rsidR="00E67042" w:rsidRDefault="00E67042" w:rsidP="00E67042">
      <w:r w:rsidRPr="00766894">
        <w:t>File S</w:t>
      </w:r>
      <w:r>
        <w:t>4</w:t>
      </w:r>
      <w:r w:rsidRPr="00766894">
        <w:t xml:space="preserve"> contains </w:t>
      </w:r>
      <w:r>
        <w:t xml:space="preserve">SNP </w:t>
      </w:r>
      <w:r w:rsidRPr="00766894">
        <w:t>genotypes for each individual.</w:t>
      </w:r>
      <w:r>
        <w:t xml:space="preserve"> </w:t>
      </w:r>
      <w:r w:rsidRPr="00766894">
        <w:t>File S</w:t>
      </w:r>
      <w:r>
        <w:t>5</w:t>
      </w:r>
      <w:r w:rsidRPr="00766894">
        <w:t xml:space="preserve"> contains </w:t>
      </w:r>
      <w:proofErr w:type="spellStart"/>
      <w:r>
        <w:t>DArT</w:t>
      </w:r>
      <w:proofErr w:type="spellEnd"/>
      <w:r>
        <w:t xml:space="preserve"> </w:t>
      </w:r>
      <w:r w:rsidRPr="00766894">
        <w:t>genotypes for each individual.</w:t>
      </w:r>
      <w:r w:rsidRPr="00E67042">
        <w:t xml:space="preserve"> </w:t>
      </w:r>
      <w:r>
        <w:t xml:space="preserve">Both of these genotype files </w:t>
      </w:r>
      <w:r w:rsidR="002F1502">
        <w:t>have been modified to approximate the</w:t>
      </w:r>
      <w:r>
        <w:t xml:space="preserve"> HAPMAP format </w:t>
      </w:r>
      <w:r w:rsidR="002F1502">
        <w:t xml:space="preserve">required </w:t>
      </w:r>
      <w:r>
        <w:t xml:space="preserve">for GAPIT analyses, where the AA/BB format of the 9K SNP data and the 0/1 format of </w:t>
      </w:r>
      <w:proofErr w:type="spellStart"/>
      <w:r>
        <w:t>DArT</w:t>
      </w:r>
      <w:proofErr w:type="spellEnd"/>
      <w:r>
        <w:t xml:space="preserve"> data has been substituted with AA/CC. Position relates to the consensus map position in </w:t>
      </w:r>
      <w:proofErr w:type="spellStart"/>
      <w:r>
        <w:t>centimorgans</w:t>
      </w:r>
      <w:proofErr w:type="spellEnd"/>
      <w:r>
        <w:t>. Chromosomes are numbered 1-21 corresponding to the following tab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</w:tblGrid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  <w:ind w:firstLine="0"/>
            </w:pPr>
            <w:r>
              <w:t>Chromosome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  <w:ind w:firstLine="0"/>
            </w:pPr>
            <w:r>
              <w:t>Chromosome number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A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B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2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D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3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2A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4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2B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5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2D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6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3A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7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3B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8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3D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9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4A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0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4B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1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4D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2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5A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3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5B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4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5D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5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6A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6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6B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7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6D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8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7A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19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7B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20</w:t>
            </w:r>
          </w:p>
        </w:tc>
      </w:tr>
      <w:tr w:rsidR="00E67042" w:rsidTr="00E67042"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7D</w:t>
            </w:r>
          </w:p>
        </w:tc>
        <w:tc>
          <w:tcPr>
            <w:tcW w:w="1848" w:type="dxa"/>
          </w:tcPr>
          <w:p w:rsidR="00E67042" w:rsidRDefault="00E67042" w:rsidP="00E67042">
            <w:pPr>
              <w:spacing w:line="240" w:lineRule="auto"/>
            </w:pPr>
            <w:r>
              <w:t>21</w:t>
            </w:r>
          </w:p>
        </w:tc>
      </w:tr>
    </w:tbl>
    <w:p w:rsidR="00BB426A" w:rsidRDefault="00A309F0" w:rsidP="00A309F0"/>
    <w:sectPr w:rsidR="00BB42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042"/>
    <w:rsid w:val="00030E6E"/>
    <w:rsid w:val="0019796C"/>
    <w:rsid w:val="002E2F3F"/>
    <w:rsid w:val="002F1502"/>
    <w:rsid w:val="004703F0"/>
    <w:rsid w:val="00A21CCF"/>
    <w:rsid w:val="00A309F0"/>
    <w:rsid w:val="00E6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042"/>
    <w:pPr>
      <w:spacing w:after="0" w:line="480" w:lineRule="auto"/>
      <w:ind w:firstLine="720"/>
    </w:pPr>
    <w:rPr>
      <w:rFonts w:ascii="Palatino Linotype" w:hAnsi="Palatino Linotype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7042"/>
    <w:pPr>
      <w:keepNext/>
      <w:spacing w:before="120" w:after="240" w:line="240" w:lineRule="auto"/>
      <w:ind w:left="360" w:hanging="360"/>
      <w:outlineLvl w:val="1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E67042"/>
    <w:rPr>
      <w:rFonts w:ascii="Times New Roman" w:eastAsia="Times New Roman" w:hAnsi="Times New Roman" w:cs="Times New Roman"/>
      <w:b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E67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042"/>
    <w:pPr>
      <w:spacing w:after="0" w:line="480" w:lineRule="auto"/>
      <w:ind w:firstLine="720"/>
    </w:pPr>
    <w:rPr>
      <w:rFonts w:ascii="Palatino Linotype" w:hAnsi="Palatino Linotype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7042"/>
    <w:pPr>
      <w:keepNext/>
      <w:spacing w:before="120" w:after="240" w:line="240" w:lineRule="auto"/>
      <w:ind w:left="360" w:hanging="360"/>
      <w:outlineLvl w:val="1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E67042"/>
    <w:rPr>
      <w:rFonts w:ascii="Times New Roman" w:eastAsia="Times New Roman" w:hAnsi="Times New Roman" w:cs="Times New Roman"/>
      <w:b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E67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Ben</cp:lastModifiedBy>
  <cp:revision>6</cp:revision>
  <dcterms:created xsi:type="dcterms:W3CDTF">2017-02-28T22:01:00Z</dcterms:created>
  <dcterms:modified xsi:type="dcterms:W3CDTF">2017-03-27T21:02:00Z</dcterms:modified>
</cp:coreProperties>
</file>